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7A0F9" w14:textId="2971C7EF" w:rsidR="00FA06CF" w:rsidRPr="00C320B0" w:rsidRDefault="00E5663C">
      <w:pPr>
        <w:rPr>
          <w:szCs w:val="24"/>
          <w:lang w:val="en-US"/>
        </w:rPr>
      </w:pPr>
      <w:r>
        <w:rPr>
          <w:b/>
          <w:color w:val="000000" w:themeColor="text1"/>
          <w:lang w:val="en-US"/>
        </w:rPr>
        <w:t xml:space="preserve">Supplementary </w:t>
      </w:r>
      <w:r w:rsidR="00A811A5" w:rsidRPr="00A811A5">
        <w:rPr>
          <w:b/>
          <w:color w:val="000000" w:themeColor="text1"/>
          <w:lang w:val="en-US"/>
        </w:rPr>
        <w:t xml:space="preserve">File 1. </w:t>
      </w:r>
      <w:r w:rsidR="00DA32BB">
        <w:rPr>
          <w:b/>
          <w:szCs w:val="24"/>
          <w:lang w:val="en-US"/>
        </w:rPr>
        <w:t>Overview of s</w:t>
      </w:r>
      <w:r w:rsidR="00514F81" w:rsidRPr="00C320B0">
        <w:rPr>
          <w:b/>
          <w:szCs w:val="24"/>
          <w:lang w:val="en-US"/>
        </w:rPr>
        <w:t>earch terms</w:t>
      </w:r>
    </w:p>
    <w:p w14:paraId="55129D13" w14:textId="77777777" w:rsidR="00E5663C" w:rsidRDefault="00E5663C">
      <w:pPr>
        <w:rPr>
          <w:szCs w:val="24"/>
          <w:u w:val="single"/>
          <w:lang w:val="en-US"/>
        </w:rPr>
      </w:pPr>
    </w:p>
    <w:p w14:paraId="0087371E" w14:textId="53072B3D" w:rsidR="00514F81" w:rsidRDefault="00E5663C">
      <w:pPr>
        <w:rPr>
          <w:szCs w:val="24"/>
          <w:u w:val="single"/>
          <w:lang w:val="en-US"/>
        </w:rPr>
      </w:pPr>
      <w:r>
        <w:rPr>
          <w:szCs w:val="24"/>
          <w:u w:val="single"/>
          <w:lang w:val="en-US"/>
        </w:rPr>
        <w:t>Pubmed</w:t>
      </w:r>
    </w:p>
    <w:p w14:paraId="0C8884CD" w14:textId="031A7C03" w:rsidR="00E5663C" w:rsidRPr="00E5663C" w:rsidRDefault="00CB5565">
      <w:pPr>
        <w:rPr>
          <w:szCs w:val="24"/>
          <w:lang w:val="en-US"/>
        </w:rPr>
      </w:pPr>
      <w:r>
        <w:rPr>
          <w:lang w:val="en-US" w:eastAsia="nl-NL"/>
        </w:rPr>
        <w:t>((</w:t>
      </w:r>
      <w:r w:rsidR="00E5663C">
        <w:rPr>
          <w:lang w:val="en-US" w:eastAsia="nl-NL"/>
        </w:rPr>
        <w:t>(</w:t>
      </w:r>
      <w:r w:rsidR="00E5663C" w:rsidRPr="00E5663C">
        <w:rPr>
          <w:lang w:val="en-US" w:eastAsia="nl-NL"/>
        </w:rPr>
        <w:t>regression[tiab] OR predicted[tiab] OR relation[tiab] OR relationship*[tiab] OR related[tiab] OR associated[tiab] OR association*[tiab] OR correlat*[ti] OR determinant*[ti] OR risk factor*[ti] OR correlat*[ot] OR determinant*[ot] OR risk factor*[ot]</w:t>
      </w:r>
      <w:r w:rsidR="00E5663C">
        <w:rPr>
          <w:lang w:val="en-US" w:eastAsia="nl-NL"/>
        </w:rPr>
        <w:t>) AND (</w:t>
      </w:r>
      <w:r w:rsidR="00E5663C" w:rsidRPr="00E5663C">
        <w:rPr>
          <w:lang w:val="en-US" w:eastAsia="nl-NL"/>
        </w:rPr>
        <w:t>"Infant"[Mesh:noexp] OR "Infant, Newborn"[Mesh:noexp] OR "Child, Preschool"[Mesh] OR infan*[tiab] OR newborn*[tiab] OR new-born*[tiab] OR neonate*[tiab] OR baby[tiab] OR babies[tiab] OR toddler*[tiab] OR preschool*[tiab] OR pre-</w:t>
      </w:r>
      <w:bookmarkStart w:id="0" w:name="_GoBack"/>
      <w:r w:rsidR="00E5663C" w:rsidRPr="00966545">
        <w:rPr>
          <w:lang w:val="en-US" w:eastAsia="nl-NL"/>
        </w:rPr>
        <w:t>school*[tiab] OR kindergarten*[tiab] OR childcare*[tiab] OR daycare*[tiab] OR nurser*[tiab] OR ECEC[tiab] OR early childhood[tiab] OR early years[tiab] OR early life[tiab] OR children[tiab]) AND (</w:t>
      </w:r>
      <w:r w:rsidR="007B5595" w:rsidRPr="00966545">
        <w:rPr>
          <w:bCs/>
          <w:lang w:val="en-US" w:eastAsia="nl-NL"/>
        </w:rPr>
        <w:t>screen time[Mesh:NoExp] OR screen time[tiab] OR screen entertainment[tiab] OR screen based[tiab] OR screen viewing[tiab] OR computer time[tiab] OR computer use[tiab] OR computer game[tiab] OR TV[tiab] OR television[tiab] OR video[tiab] OR videogam*[tiab] OR gaming[tiab] OR tablet use[tiab] OR tablet time[tiab] OR iPad[tiab] OR smartphone[tiab] OR iPhone[tiab] OR mobile phone[tiab]</w:t>
      </w:r>
      <w:r w:rsidR="00E5663C" w:rsidRPr="00966545">
        <w:rPr>
          <w:lang w:val="en-US" w:eastAsia="nl-NL"/>
        </w:rPr>
        <w:t>)</w:t>
      </w:r>
      <w:r w:rsidRPr="00966545">
        <w:rPr>
          <w:lang w:val="en-US" w:eastAsia="nl-NL"/>
        </w:rPr>
        <w:t>)</w:t>
      </w:r>
      <w:r w:rsidR="00E5663C" w:rsidRPr="00966545">
        <w:rPr>
          <w:lang w:val="en-US" w:eastAsia="nl-NL"/>
        </w:rPr>
        <w:t>))</w:t>
      </w:r>
      <w:r w:rsidR="00E5663C">
        <w:rPr>
          <w:lang w:val="en-US" w:eastAsia="nl-NL"/>
        </w:rPr>
        <w:t xml:space="preserve"> </w:t>
      </w:r>
      <w:bookmarkEnd w:id="0"/>
      <w:r w:rsidR="00E5663C">
        <w:rPr>
          <w:lang w:val="en-US" w:eastAsia="nl-NL"/>
        </w:rPr>
        <w:t xml:space="preserve">NOT </w:t>
      </w:r>
      <w:r w:rsidR="00E5663C" w:rsidRPr="00E5663C">
        <w:rPr>
          <w:lang w:val="en-US" w:eastAsia="nl-NL"/>
        </w:rPr>
        <w:t>("Diseases Category"[Majr] OR "Attention Deficit and Disruptive Behavior Disorders"[Majr] OR "Child Development Disorders, Pervasive"[Majr])</w:t>
      </w:r>
      <w:r>
        <w:rPr>
          <w:lang w:val="en-US" w:eastAsia="nl-NL"/>
        </w:rPr>
        <w:t>)</w:t>
      </w:r>
      <w:r w:rsidR="00E5663C">
        <w:rPr>
          <w:lang w:val="en-US" w:eastAsia="nl-NL"/>
        </w:rPr>
        <w:t xml:space="preserve"> NOT </w:t>
      </w:r>
      <w:r w:rsidR="00E5663C" w:rsidRPr="00E5663C">
        <w:rPr>
          <w:lang w:val="en-US" w:eastAsia="nl-NL"/>
        </w:rPr>
        <w:t>("Animals"[Mesh] NOT "Humans"[Mesh])</w:t>
      </w:r>
    </w:p>
    <w:p w14:paraId="744B5C06" w14:textId="77777777" w:rsidR="00E5663C" w:rsidRPr="00E5663C" w:rsidRDefault="00E5663C">
      <w:pPr>
        <w:rPr>
          <w:szCs w:val="24"/>
          <w:lang w:val="en-US"/>
        </w:rPr>
      </w:pPr>
    </w:p>
    <w:p w14:paraId="1B32F88F" w14:textId="0EFB0BE8" w:rsidR="00E5663C" w:rsidRDefault="00E5663C" w:rsidP="00E5663C">
      <w:pPr>
        <w:rPr>
          <w:szCs w:val="24"/>
          <w:lang w:val="en-US"/>
        </w:rPr>
      </w:pPr>
      <w:r>
        <w:rPr>
          <w:szCs w:val="24"/>
          <w:u w:val="single"/>
          <w:lang w:val="en-US"/>
        </w:rPr>
        <w:t xml:space="preserve">Embase </w:t>
      </w:r>
    </w:p>
    <w:p w14:paraId="500482BF" w14:textId="3DC57072" w:rsidR="00E5663C" w:rsidRPr="007B5595" w:rsidRDefault="00CB5565" w:rsidP="00E5663C">
      <w:pPr>
        <w:rPr>
          <w:lang w:val="en-US" w:eastAsia="nl-NL"/>
        </w:rPr>
      </w:pPr>
      <w:r>
        <w:rPr>
          <w:szCs w:val="24"/>
          <w:lang w:val="en-US"/>
        </w:rPr>
        <w:t>(((</w:t>
      </w:r>
      <w:r w:rsidR="00E5663C" w:rsidRPr="00E5663C">
        <w:rPr>
          <w:szCs w:val="24"/>
          <w:lang w:val="en-US"/>
        </w:rPr>
        <w:t>(</w:t>
      </w:r>
      <w:r w:rsidR="00E5663C" w:rsidRPr="00E5663C">
        <w:rPr>
          <w:lang w:val="en-US" w:eastAsia="nl-NL"/>
        </w:rPr>
        <w:t>regression:ab,ti,kw OR predicted:ab,ti,kw OR relation:ab,ti,kw OR relationship*:ab,ti,kw OR related:ab,ti,kw OR associated:ab,ti,kw OR association*:ab,ti,kw OR correlat*:ti OR determinant*:ti OR 'risk factor*':ti OR correlat*:kw OR determinant*:kw OR 'risk factor*':kw</w:t>
      </w:r>
      <w:r w:rsidR="00E5663C">
        <w:rPr>
          <w:lang w:val="en-US" w:eastAsia="nl-NL"/>
        </w:rPr>
        <w:t>) AND (</w:t>
      </w:r>
      <w:r w:rsidR="00E5663C" w:rsidRPr="00E5663C">
        <w:rPr>
          <w:lang w:val="en-US"/>
        </w:rPr>
        <w:t xml:space="preserve">'infant'/de OR 'baby'/exp OR 'newborn'/exp OR 'preschool child'/exp OR 'toddler'/exp OR 'early childhood'/exp OR 'early life'/exp OR </w:t>
      </w:r>
      <w:r w:rsidR="00E5663C" w:rsidRPr="00E5663C">
        <w:rPr>
          <w:lang w:val="en-US" w:eastAsia="nl-NL"/>
        </w:rPr>
        <w:t>infan*:ab,ti,kw OR newborn*:ab,ti,kw OR 'new-born*':ab,ti,kw OR neonate*:ab,ti,kw OR baby:ab,ti,kw OR babies:ab,ti,kw OR toddler*:ab,ti,kw OR preschool*:ab,ti,kw OR 'pre-school*':ab,ti,kw OR kindergarten*:ab,ti,kw OR childcare*:ab,ti,kw OR daycare*:ab,ti,kw OR nurser*:ab,ti,kw OR ECEC:ab,ti,kw OR 'early childhood':ab,ti,kw OR 'early years':ab,ti,kw OR 'early life':ab,ti,kw OR children:ab,ti,kw</w:t>
      </w:r>
      <w:r w:rsidR="00E5663C">
        <w:rPr>
          <w:lang w:val="en-US" w:eastAsia="nl-NL"/>
        </w:rPr>
        <w:t>) AND (</w:t>
      </w:r>
      <w:r w:rsidR="007B5595" w:rsidRPr="007B5595">
        <w:rPr>
          <w:color w:val="000000" w:themeColor="text1"/>
          <w:lang w:val="en-US"/>
        </w:rPr>
        <w:t>'screen time'/exp OR 'screen time':ab,ti,kw OR 'screen entertainment':ab,ti,kw OR 'screen based':ab,ti,kw OR 'screen viewing':ab,ti,kw OR 'computer time':ab,ti,kw OR 'computer use':ab,ti,kw OR 'computer game':ab,ti,kw OR 'TV time':ab,ti,kw OR 'television':ab,ti,kw OR 'video':ab,ti,kw OR 'videogam*':ab,ti,kw OR 'gaming':ab,ti,kw OR 'tablet use':ab,ti,kw OR 'tablet time':ab,ti,kw OR 'iPad':ab,ti,kw OR 'smartphone':ab,ti,kw OR 'iPhone':ab,ti,kw OR 'mobile phone':ab,ti,kw</w:t>
      </w:r>
      <w:r w:rsidR="00E5663C" w:rsidRPr="00E5663C">
        <w:rPr>
          <w:lang w:val="en-US" w:eastAsia="nl-NL"/>
        </w:rPr>
        <w:t>)</w:t>
      </w:r>
      <w:r>
        <w:rPr>
          <w:lang w:val="en-US" w:eastAsia="nl-NL"/>
        </w:rPr>
        <w:t>)</w:t>
      </w:r>
      <w:r w:rsidR="00E5663C">
        <w:rPr>
          <w:lang w:val="en-US" w:eastAsia="nl-NL"/>
        </w:rPr>
        <w:t xml:space="preserve"> NOT </w:t>
      </w:r>
      <w:r w:rsidR="00E5663C" w:rsidRPr="00E5663C">
        <w:rPr>
          <w:lang w:val="en-US" w:eastAsia="nl-NL"/>
        </w:rPr>
        <w:t>('diseases'/exp/mj OR 'attention deficit disorder'/exp/mj OR 'autism'/exp/mj)</w:t>
      </w:r>
      <w:r>
        <w:rPr>
          <w:lang w:val="en-US" w:eastAsia="nl-NL"/>
        </w:rPr>
        <w:t>)</w:t>
      </w:r>
      <w:r w:rsidR="00E5663C">
        <w:rPr>
          <w:lang w:val="en-US" w:eastAsia="nl-NL"/>
        </w:rPr>
        <w:t xml:space="preserve"> NOT </w:t>
      </w:r>
      <w:r w:rsidR="00E5663C" w:rsidRPr="00E5663C">
        <w:rPr>
          <w:lang w:val="en-US" w:eastAsia="nl-NL"/>
        </w:rPr>
        <w:t>([animals]/lim NOT [humans]/lim)</w:t>
      </w:r>
      <w:r>
        <w:rPr>
          <w:lang w:val="en-US" w:eastAsia="nl-NL"/>
        </w:rPr>
        <w:t>)</w:t>
      </w:r>
      <w:r w:rsidR="00E5663C">
        <w:rPr>
          <w:lang w:val="en-US" w:eastAsia="nl-NL"/>
        </w:rPr>
        <w:t xml:space="preserve"> NOT </w:t>
      </w:r>
      <w:r w:rsidR="00E5663C" w:rsidRPr="00E5663C">
        <w:rPr>
          <w:lang w:val="en-US" w:eastAsia="nl-NL"/>
        </w:rPr>
        <w:t>('conference abstract'/it OR 'conference review'/it)</w:t>
      </w:r>
    </w:p>
    <w:p w14:paraId="1B13D610" w14:textId="58851B62" w:rsidR="00E5663C" w:rsidRPr="00E5663C" w:rsidRDefault="00E5663C" w:rsidP="00E5663C">
      <w:pPr>
        <w:rPr>
          <w:lang w:val="en-US"/>
        </w:rPr>
      </w:pPr>
    </w:p>
    <w:p w14:paraId="25A2C5CB" w14:textId="6D365042" w:rsidR="00E5663C" w:rsidRPr="0017447F" w:rsidRDefault="00E5663C" w:rsidP="00E5663C">
      <w:pPr>
        <w:rPr>
          <w:u w:val="single"/>
          <w:lang w:val="en-US"/>
        </w:rPr>
      </w:pPr>
      <w:r w:rsidRPr="00CB5565">
        <w:rPr>
          <w:u w:val="single"/>
          <w:lang w:val="en-US"/>
        </w:rPr>
        <w:t>SPORTDiscus</w:t>
      </w:r>
    </w:p>
    <w:p w14:paraId="320429DD" w14:textId="4923D119" w:rsidR="00105446" w:rsidRDefault="00105446" w:rsidP="00105446">
      <w:pPr>
        <w:rPr>
          <w:lang w:val="en-US" w:eastAsia="nl-NL"/>
        </w:rPr>
      </w:pPr>
      <w:r>
        <w:rPr>
          <w:lang w:val="en-US"/>
        </w:rPr>
        <w:t>(((</w:t>
      </w:r>
      <w:r w:rsidRPr="00E5663C">
        <w:rPr>
          <w:lang w:val="en-US"/>
        </w:rPr>
        <w:t>TI (</w:t>
      </w:r>
      <w:r w:rsidRPr="00E5663C">
        <w:rPr>
          <w:lang w:val="en-US" w:eastAsia="nl-NL"/>
        </w:rPr>
        <w:t>regression OR predicted OR relation OR relationship* OR related OR associated OR association* OR correlat* OR determinant* OR "risk factor*"</w:t>
      </w:r>
      <w:r w:rsidRPr="00E5663C">
        <w:rPr>
          <w:lang w:val="en-US"/>
        </w:rPr>
        <w:t>) OR AB (</w:t>
      </w:r>
      <w:r w:rsidRPr="00E5663C">
        <w:rPr>
          <w:lang w:val="en-US" w:eastAsia="nl-NL"/>
        </w:rPr>
        <w:t>regression OR predicted OR relation OR relationship* OR related OR associated OR association*</w:t>
      </w:r>
      <w:r w:rsidRPr="00E5663C">
        <w:rPr>
          <w:lang w:val="en-US"/>
        </w:rPr>
        <w:t>) OR KW (</w:t>
      </w:r>
      <w:r w:rsidRPr="00E5663C">
        <w:rPr>
          <w:lang w:val="en-US" w:eastAsia="nl-NL"/>
        </w:rPr>
        <w:t>regression OR predicted OR relation OR relationship* OR related OR associated OR association* OR correlat* OR determinant* OR "risk factor*"</w:t>
      </w:r>
      <w:r w:rsidRPr="00E5663C">
        <w:rPr>
          <w:lang w:val="en-US"/>
        </w:rPr>
        <w:t>)</w:t>
      </w:r>
      <w:r>
        <w:rPr>
          <w:lang w:val="en-US"/>
        </w:rPr>
        <w:t xml:space="preserve">) AND </w:t>
      </w:r>
      <w:r>
        <w:rPr>
          <w:lang w:val="en-US" w:eastAsia="nl-NL"/>
        </w:rPr>
        <w:t>(</w:t>
      </w:r>
      <w:r w:rsidRPr="00E5663C">
        <w:rPr>
          <w:lang w:val="en-US" w:eastAsia="nl-NL"/>
        </w:rPr>
        <w:t xml:space="preserve">TI (infan* OR newborn* OR "new-born*" OR neonate* OR baby OR babies OR toddler* OR preschool* OR "pre-school*" OR kindergarten* OR childcare* OR daycare* OR nurser* </w:t>
      </w:r>
      <w:r w:rsidRPr="00E5663C">
        <w:rPr>
          <w:lang w:val="en-US" w:eastAsia="nl-NL"/>
        </w:rPr>
        <w:lastRenderedPageBreak/>
        <w:t>OR ECEC OR "early childhood" OR "early years" OR "early life" OR children) OR AB (infan* OR newborn* OR "new-born*" OR neonate* OR baby OR babies OR toddler* OR preschool* OR "pre-school*" OR kindergarten* OR childcare* OR daycare* OR nurser* OR ECEC OR "early childhood" OR "early years" OR "early life" OR children) OR KW (infan* OR newborn* OR "new-born*" OR neonate* OR baby OR babies OR toddler* OR preschool* OR "pre-school*" OR kindergarten* OR childcare* OR daycare* OR nurser* OR ECEC OR "early childhood" OR "early years" OR "early life" OR children)</w:t>
      </w:r>
      <w:r>
        <w:rPr>
          <w:lang w:val="en-US" w:eastAsia="nl-NL"/>
        </w:rPr>
        <w:t xml:space="preserve">) AND </w:t>
      </w:r>
      <w:r w:rsidR="007B5595" w:rsidRPr="007B5595">
        <w:rPr>
          <w:color w:val="000000" w:themeColor="text1"/>
          <w:lang w:val="en-US"/>
        </w:rPr>
        <w:t>("screen time" OR "screen entertainment" OR "screen based" OR "screen viewing" OR "computer time" OR "computer use" OR "computer game" OR "TV" OR television OR  OR "video" OR videogam* OR "gaming" OR "tablet use" OR "tablet time" OR "iPad" OR "smartphone" OR "iPhone" OR "mobile phone") OR AB("screen time" OR "screen entertainment" OR "screen based" OR "screen viewing" OR "computer time" OR "computer use" OR "computer game" OR "TV" OR television OR  OR "video" OR videogam* OR "gaming" OR "tablet use" OR "tablet time" OR "iPad" OR "smartphone" OR "iPhone" OR "mobile phone") OR KW("screen time" OR "screen entertainment" OR "screen based" OR "screen viewing" OR "computer time" OR "computer use" OR "computer game" OR "TV" OR television OR  OR "video" OR videogam* OR "gaming" OR "tablet use" OR "tablet time" OR "iPad" OR "smartphone" OR "iPhone" OR "mobile phone")</w:t>
      </w:r>
      <w:r w:rsidR="007B5595">
        <w:rPr>
          <w:lang w:val="en-US" w:eastAsia="nl-NL"/>
        </w:rPr>
        <w:t xml:space="preserve"> </w:t>
      </w:r>
      <w:r w:rsidRPr="00E5663C">
        <w:rPr>
          <w:lang w:val="en-US" w:eastAsia="nl-NL"/>
        </w:rPr>
        <w:t xml:space="preserve">NOT </w:t>
      </w:r>
      <w:r>
        <w:rPr>
          <w:lang w:val="en-US" w:eastAsia="nl-NL"/>
        </w:rPr>
        <w:t>(</w:t>
      </w:r>
      <w:r w:rsidRPr="00E5663C">
        <w:rPr>
          <w:lang w:val="en-US" w:eastAsia="nl-NL"/>
        </w:rPr>
        <w:t>(MM "CEREBRAL palsy" OR MM "ATTENTION-deficit hyperactivity disorder" OR MM "ATTENTION-deficit-disordered children" OR TI ("cerebral palsy" OR autism OR autistic OR "attention deficit" OR ADHD) OR KW ("cerebral palsy" OR autism OR autistic OR "attention deficit" OR ADHD))</w:t>
      </w:r>
      <w:r>
        <w:rPr>
          <w:lang w:val="en-US" w:eastAsia="nl-NL"/>
        </w:rPr>
        <w:t>))</w:t>
      </w:r>
    </w:p>
    <w:p w14:paraId="219C6B89" w14:textId="77777777" w:rsidR="00105446" w:rsidRPr="00CB5565" w:rsidRDefault="00105446" w:rsidP="00E5663C">
      <w:pPr>
        <w:rPr>
          <w:lang w:val="en-US"/>
        </w:rPr>
      </w:pPr>
    </w:p>
    <w:p w14:paraId="103A5F5A" w14:textId="7C8A3746" w:rsidR="00E5663C" w:rsidRPr="00105446" w:rsidRDefault="00E5663C" w:rsidP="00E5663C">
      <w:pPr>
        <w:spacing w:after="200" w:line="276" w:lineRule="auto"/>
        <w:rPr>
          <w:rFonts w:ascii="Verdana" w:hAnsi="Verdana"/>
          <w:lang w:val="en-US"/>
        </w:rPr>
      </w:pPr>
    </w:p>
    <w:sectPr w:rsidR="00E5663C" w:rsidRPr="001054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F77EE"/>
    <w:multiLevelType w:val="hybridMultilevel"/>
    <w:tmpl w:val="6C7A0B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F81"/>
    <w:rsid w:val="000215A5"/>
    <w:rsid w:val="00026C64"/>
    <w:rsid w:val="000654FE"/>
    <w:rsid w:val="00105446"/>
    <w:rsid w:val="00141524"/>
    <w:rsid w:val="0017447F"/>
    <w:rsid w:val="001E59A4"/>
    <w:rsid w:val="002334B5"/>
    <w:rsid w:val="003C44AD"/>
    <w:rsid w:val="003F0CAB"/>
    <w:rsid w:val="00514F81"/>
    <w:rsid w:val="005A7496"/>
    <w:rsid w:val="006544D1"/>
    <w:rsid w:val="0071022F"/>
    <w:rsid w:val="007B5595"/>
    <w:rsid w:val="007E2346"/>
    <w:rsid w:val="00853B9D"/>
    <w:rsid w:val="00873AE4"/>
    <w:rsid w:val="00966545"/>
    <w:rsid w:val="00A811A5"/>
    <w:rsid w:val="00A94D2F"/>
    <w:rsid w:val="00B0080D"/>
    <w:rsid w:val="00B013FB"/>
    <w:rsid w:val="00C320B0"/>
    <w:rsid w:val="00C9231D"/>
    <w:rsid w:val="00CB5565"/>
    <w:rsid w:val="00DA32BB"/>
    <w:rsid w:val="00E24BB7"/>
    <w:rsid w:val="00E5663C"/>
    <w:rsid w:val="00E637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8C1EC"/>
  <w15:chartTrackingRefBased/>
  <w15:docId w15:val="{4D2611E4-88CA-4ADC-96DD-ADC3AC67C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E5663C"/>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811A5"/>
    <w:rPr>
      <w:sz w:val="16"/>
      <w:szCs w:val="16"/>
    </w:rPr>
  </w:style>
  <w:style w:type="paragraph" w:styleId="Tekstopmerking">
    <w:name w:val="annotation text"/>
    <w:basedOn w:val="Standaard"/>
    <w:link w:val="TekstopmerkingChar"/>
    <w:uiPriority w:val="99"/>
    <w:unhideWhenUsed/>
    <w:rsid w:val="00A811A5"/>
    <w:pPr>
      <w:spacing w:line="240" w:lineRule="auto"/>
      <w:ind w:firstLine="426"/>
    </w:pPr>
    <w:rPr>
      <w:sz w:val="20"/>
      <w:szCs w:val="20"/>
      <w:lang w:val="en-US"/>
    </w:rPr>
  </w:style>
  <w:style w:type="character" w:customStyle="1" w:styleId="TekstopmerkingChar">
    <w:name w:val="Tekst opmerking Char"/>
    <w:basedOn w:val="Standaardalinea-lettertype"/>
    <w:link w:val="Tekstopmerking"/>
    <w:uiPriority w:val="99"/>
    <w:rsid w:val="00A811A5"/>
    <w:rPr>
      <w:sz w:val="20"/>
      <w:szCs w:val="20"/>
      <w:lang w:val="en-US"/>
    </w:rPr>
  </w:style>
  <w:style w:type="table" w:styleId="Lichtearcering">
    <w:name w:val="Light Shading"/>
    <w:basedOn w:val="Standaardtabel"/>
    <w:uiPriority w:val="60"/>
    <w:rsid w:val="00A811A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Geenafstand">
    <w:name w:val="No Spacing"/>
    <w:uiPriority w:val="1"/>
    <w:qFormat/>
    <w:rsid w:val="00A811A5"/>
    <w:pPr>
      <w:spacing w:after="0" w:line="240" w:lineRule="auto"/>
    </w:pPr>
  </w:style>
  <w:style w:type="paragraph" w:styleId="Ballontekst">
    <w:name w:val="Balloon Text"/>
    <w:basedOn w:val="Standaard"/>
    <w:link w:val="BallontekstChar"/>
    <w:uiPriority w:val="99"/>
    <w:semiHidden/>
    <w:unhideWhenUsed/>
    <w:rsid w:val="00A811A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811A5"/>
    <w:rPr>
      <w:rFonts w:ascii="Segoe UI" w:hAnsi="Segoe UI" w:cs="Segoe UI"/>
      <w:sz w:val="18"/>
      <w:szCs w:val="18"/>
    </w:rPr>
  </w:style>
  <w:style w:type="character" w:styleId="Hyperlink">
    <w:name w:val="Hyperlink"/>
    <w:basedOn w:val="Standaardalinea-lettertype"/>
    <w:uiPriority w:val="99"/>
    <w:unhideWhenUsed/>
    <w:rsid w:val="005A7496"/>
    <w:rPr>
      <w:color w:val="0563C1" w:themeColor="hyperlink"/>
      <w:u w:val="single"/>
    </w:rPr>
  </w:style>
  <w:style w:type="paragraph" w:styleId="Onderwerpvanopmerking">
    <w:name w:val="annotation subject"/>
    <w:basedOn w:val="Tekstopmerking"/>
    <w:next w:val="Tekstopmerking"/>
    <w:link w:val="OnderwerpvanopmerkingChar"/>
    <w:uiPriority w:val="99"/>
    <w:semiHidden/>
    <w:unhideWhenUsed/>
    <w:rsid w:val="00C9231D"/>
    <w:pPr>
      <w:ind w:firstLine="0"/>
    </w:pPr>
    <w:rPr>
      <w:b/>
      <w:bCs/>
      <w:lang w:val="nl-NL"/>
    </w:rPr>
  </w:style>
  <w:style w:type="character" w:customStyle="1" w:styleId="OnderwerpvanopmerkingChar">
    <w:name w:val="Onderwerp van opmerking Char"/>
    <w:basedOn w:val="TekstopmerkingChar"/>
    <w:link w:val="Onderwerpvanopmerking"/>
    <w:uiPriority w:val="99"/>
    <w:semiHidden/>
    <w:rsid w:val="00C9231D"/>
    <w:rPr>
      <w:b/>
      <w:bCs/>
      <w:sz w:val="20"/>
      <w:szCs w:val="20"/>
      <w:lang w:val="en-US"/>
    </w:rPr>
  </w:style>
  <w:style w:type="character" w:customStyle="1" w:styleId="Kop1Char">
    <w:name w:val="Kop 1 Char"/>
    <w:basedOn w:val="Standaardalinea-lettertype"/>
    <w:link w:val="Kop1"/>
    <w:uiPriority w:val="9"/>
    <w:rsid w:val="00E5663C"/>
    <w:rPr>
      <w:rFonts w:asciiTheme="majorHAnsi" w:eastAsiaTheme="majorEastAsia" w:hAnsiTheme="majorHAnsi" w:cstheme="majorBidi"/>
      <w:b/>
      <w:bCs/>
      <w:color w:val="2E74B5" w:themeColor="accent1" w:themeShade="BF"/>
      <w:sz w:val="28"/>
      <w:szCs w:val="28"/>
      <w:lang w:val="en-US"/>
    </w:rPr>
  </w:style>
  <w:style w:type="paragraph" w:styleId="Lijstalinea">
    <w:name w:val="List Paragraph"/>
    <w:basedOn w:val="Standaard"/>
    <w:uiPriority w:val="34"/>
    <w:qFormat/>
    <w:rsid w:val="00E5663C"/>
    <w:pPr>
      <w:spacing w:after="0" w:line="240" w:lineRule="auto"/>
      <w:ind w:left="720"/>
    </w:pPr>
    <w:rPr>
      <w:rFonts w:ascii="Calibri" w:hAnsi="Calibri" w:cs="Calibri"/>
      <w:lang w:eastAsia="nl-NL"/>
    </w:rPr>
  </w:style>
  <w:style w:type="character" w:customStyle="1" w:styleId="label">
    <w:name w:val="label"/>
    <w:basedOn w:val="Standaardalinea-lettertype"/>
    <w:rsid w:val="00E5663C"/>
  </w:style>
  <w:style w:type="character" w:styleId="Zwaar">
    <w:name w:val="Strong"/>
    <w:basedOn w:val="Standaardalinea-lettertype"/>
    <w:uiPriority w:val="22"/>
    <w:qFormat/>
    <w:rsid w:val="00E5663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2</Pages>
  <Words>783</Words>
  <Characters>4310</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man, S.L.C. (Sanne)</dc:creator>
  <cp:keywords/>
  <dc:description/>
  <cp:lastModifiedBy>Veldman, S.L.C. (Sanne)</cp:lastModifiedBy>
  <cp:revision>6</cp:revision>
  <dcterms:created xsi:type="dcterms:W3CDTF">2022-06-16T11:24:00Z</dcterms:created>
  <dcterms:modified xsi:type="dcterms:W3CDTF">2022-07-19T11:43:00Z</dcterms:modified>
</cp:coreProperties>
</file>